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CE66EC" w14:textId="7812109C" w:rsidR="000806C0" w:rsidRPr="00E27EC5" w:rsidRDefault="000F12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7EC5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The </w:t>
      </w:r>
      <w:r w:rsidR="003810BA" w:rsidRPr="00E27EC5">
        <w:rPr>
          <w:rFonts w:ascii="Times New Roman" w:hAnsi="Times New Roman" w:cs="Times New Roman"/>
          <w:b/>
          <w:bCs/>
          <w:sz w:val="24"/>
          <w:szCs w:val="24"/>
        </w:rPr>
        <w:t>Oligonucleotide sequences</w:t>
      </w:r>
      <w:r w:rsidRPr="00E27EC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33419A6" w14:textId="30C8F31C" w:rsidR="000F127F" w:rsidRPr="00E27EC5" w:rsidRDefault="000F127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365"/>
        <w:gridCol w:w="3948"/>
      </w:tblGrid>
      <w:tr w:rsidR="00E27EC5" w:rsidRPr="00E27EC5" w14:paraId="20A0C268" w14:textId="77777777" w:rsidTr="00F26895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355DBB1" w14:textId="6775220C" w:rsidR="000F127F" w:rsidRPr="00E27EC5" w:rsidRDefault="000F127F" w:rsidP="000F127F">
            <w:pPr>
              <w:rPr>
                <w:rFonts w:ascii="Times New Roman" w:hAnsi="Times New Roman" w:cs="Times New Roman"/>
                <w:b/>
                <w:bCs/>
                <w:spacing w:val="-20"/>
                <w:sz w:val="24"/>
                <w:szCs w:val="24"/>
              </w:rPr>
            </w:pPr>
            <w:r w:rsidRPr="00E27EC5">
              <w:rPr>
                <w:rFonts w:ascii="Times New Roman" w:hAnsi="Times New Roman" w:cs="Times New Roman"/>
                <w:b/>
                <w:bCs/>
                <w:spacing w:val="-20"/>
                <w:sz w:val="24"/>
                <w:szCs w:val="24"/>
              </w:rPr>
              <w:t>Gene</w:t>
            </w:r>
          </w:p>
        </w:tc>
        <w:tc>
          <w:tcPr>
            <w:tcW w:w="3365" w:type="dxa"/>
            <w:tcBorders>
              <w:top w:val="single" w:sz="4" w:space="0" w:color="auto"/>
              <w:bottom w:val="single" w:sz="4" w:space="0" w:color="auto"/>
            </w:tcBorders>
          </w:tcPr>
          <w:p w14:paraId="2FD9EC38" w14:textId="28E2F868" w:rsidR="000F127F" w:rsidRPr="00E27EC5" w:rsidRDefault="00107B29" w:rsidP="000F127F">
            <w:pPr>
              <w:rPr>
                <w:rFonts w:ascii="Times New Roman" w:hAnsi="Times New Roman" w:cs="Times New Roman"/>
                <w:b/>
                <w:bCs/>
                <w:spacing w:val="-20"/>
                <w:sz w:val="24"/>
                <w:szCs w:val="24"/>
              </w:rPr>
            </w:pPr>
            <w:r w:rsidRPr="00E27EC5">
              <w:rPr>
                <w:rFonts w:ascii="Times New Roman" w:hAnsi="Times New Roman" w:cs="Times New Roman"/>
                <w:b/>
                <w:bCs/>
                <w:spacing w:val="-20"/>
                <w:sz w:val="24"/>
                <w:szCs w:val="24"/>
              </w:rPr>
              <w:t>sense</w:t>
            </w:r>
            <w:r w:rsidR="003810BA" w:rsidRPr="00E27EC5">
              <w:rPr>
                <w:rFonts w:ascii="Times New Roman" w:hAnsi="Times New Roman" w:cs="Times New Roman"/>
                <w:b/>
                <w:bCs/>
                <w:spacing w:val="-20"/>
                <w:sz w:val="24"/>
                <w:szCs w:val="24"/>
              </w:rPr>
              <w:t xml:space="preserve"> (5’ to 3’)</w:t>
            </w:r>
          </w:p>
        </w:tc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</w:tcPr>
          <w:p w14:paraId="5647EECB" w14:textId="7789B90B" w:rsidR="000F127F" w:rsidRPr="00E27EC5" w:rsidRDefault="000F127F" w:rsidP="000F127F">
            <w:pPr>
              <w:rPr>
                <w:rFonts w:ascii="Times New Roman" w:hAnsi="Times New Roman" w:cs="Times New Roman"/>
                <w:b/>
                <w:bCs/>
                <w:spacing w:val="-20"/>
                <w:sz w:val="24"/>
                <w:szCs w:val="24"/>
              </w:rPr>
            </w:pPr>
            <w:r w:rsidRPr="00E27EC5">
              <w:rPr>
                <w:rFonts w:ascii="Times New Roman" w:hAnsi="Times New Roman" w:cs="Times New Roman"/>
                <w:b/>
                <w:bCs/>
                <w:spacing w:val="-20"/>
                <w:sz w:val="24"/>
                <w:szCs w:val="24"/>
              </w:rPr>
              <w:t>Anti-sense</w:t>
            </w:r>
            <w:r w:rsidR="003810BA" w:rsidRPr="00E27EC5">
              <w:rPr>
                <w:rFonts w:ascii="Times New Roman" w:hAnsi="Times New Roman" w:cs="Times New Roman"/>
                <w:b/>
                <w:bCs/>
                <w:spacing w:val="-20"/>
                <w:sz w:val="24"/>
                <w:szCs w:val="24"/>
              </w:rPr>
              <w:t xml:space="preserve"> (5’ to 3’)</w:t>
            </w:r>
          </w:p>
        </w:tc>
      </w:tr>
      <w:tr w:rsidR="00E27EC5" w:rsidRPr="00E27EC5" w14:paraId="17F35CBD" w14:textId="77777777" w:rsidTr="00F26895">
        <w:tc>
          <w:tcPr>
            <w:tcW w:w="993" w:type="dxa"/>
            <w:tcBorders>
              <w:top w:val="single" w:sz="4" w:space="0" w:color="auto"/>
            </w:tcBorders>
          </w:tcPr>
          <w:p w14:paraId="524ECF65" w14:textId="015D600E" w:rsidR="00F26895" w:rsidRPr="00E27EC5" w:rsidRDefault="00F26895" w:rsidP="00F26895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proofErr w:type="spellStart"/>
            <w:r w:rsidRPr="00E27EC5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s</w:t>
            </w:r>
            <w:r w:rsidRPr="00E27EC5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3365" w:type="dxa"/>
            <w:tcBorders>
              <w:top w:val="single" w:sz="4" w:space="0" w:color="auto"/>
            </w:tcBorders>
          </w:tcPr>
          <w:p w14:paraId="347737B3" w14:textId="7F53AC89" w:rsidR="00F26895" w:rsidRPr="00E27EC5" w:rsidRDefault="00DB38DC" w:rsidP="00F26895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27EC5">
              <w:rPr>
                <w:rFonts w:ascii="Times New Roman" w:eastAsia="等线" w:hAnsi="Times New Roman" w:cs="Times New Roman"/>
                <w:spacing w:val="-20"/>
                <w:sz w:val="24"/>
                <w:szCs w:val="24"/>
              </w:rPr>
              <w:t>UUCUCCGAACGUGUCACGUTT</w:t>
            </w:r>
          </w:p>
        </w:tc>
        <w:tc>
          <w:tcPr>
            <w:tcW w:w="3948" w:type="dxa"/>
            <w:tcBorders>
              <w:top w:val="single" w:sz="4" w:space="0" w:color="auto"/>
            </w:tcBorders>
          </w:tcPr>
          <w:p w14:paraId="5CA097FB" w14:textId="73365329" w:rsidR="00F26895" w:rsidRPr="00E27EC5" w:rsidRDefault="00DB38DC" w:rsidP="00F26895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27EC5">
              <w:rPr>
                <w:rFonts w:ascii="Times New Roman" w:eastAsia="等线" w:hAnsi="Times New Roman" w:cs="Times New Roman"/>
                <w:spacing w:val="-20"/>
                <w:sz w:val="24"/>
                <w:szCs w:val="24"/>
              </w:rPr>
              <w:t>ACGUGACACGUUCGGAGAATT</w:t>
            </w:r>
          </w:p>
        </w:tc>
      </w:tr>
      <w:tr w:rsidR="00E27EC5" w:rsidRPr="00E27EC5" w14:paraId="1B92FD5D" w14:textId="77777777" w:rsidTr="00F26895">
        <w:tc>
          <w:tcPr>
            <w:tcW w:w="993" w:type="dxa"/>
          </w:tcPr>
          <w:p w14:paraId="6E398F5B" w14:textId="7C0D3395" w:rsidR="00F26895" w:rsidRPr="00E27EC5" w:rsidRDefault="00F26895" w:rsidP="00F26895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27EC5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s</w:t>
            </w:r>
            <w:r w:rsidRPr="00E27EC5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iATF4-1</w:t>
            </w:r>
          </w:p>
        </w:tc>
        <w:tc>
          <w:tcPr>
            <w:tcW w:w="3365" w:type="dxa"/>
          </w:tcPr>
          <w:p w14:paraId="313D87F3" w14:textId="1A7B6783" w:rsidR="00F26895" w:rsidRPr="00E27EC5" w:rsidRDefault="00DB38DC" w:rsidP="00F26895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27EC5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GGGUAUAGAUGACCUGGAATT</w:t>
            </w:r>
          </w:p>
        </w:tc>
        <w:tc>
          <w:tcPr>
            <w:tcW w:w="3948" w:type="dxa"/>
          </w:tcPr>
          <w:p w14:paraId="209552B7" w14:textId="51530DAF" w:rsidR="00F26895" w:rsidRPr="00E27EC5" w:rsidRDefault="00DB38DC" w:rsidP="00F26895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27EC5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UUCCAGGUCAUCUAUACCCTT</w:t>
            </w:r>
          </w:p>
        </w:tc>
      </w:tr>
      <w:tr w:rsidR="00F26895" w:rsidRPr="00E27EC5" w14:paraId="2540C74A" w14:textId="77777777" w:rsidTr="00F26895">
        <w:tc>
          <w:tcPr>
            <w:tcW w:w="993" w:type="dxa"/>
          </w:tcPr>
          <w:p w14:paraId="710EAC2D" w14:textId="10193A39" w:rsidR="00F26895" w:rsidRPr="00E27EC5" w:rsidRDefault="00F26895" w:rsidP="00F26895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27EC5">
              <w:rPr>
                <w:rFonts w:ascii="Times New Roman" w:hAnsi="Times New Roman" w:cs="Times New Roman" w:hint="eastAsia"/>
                <w:spacing w:val="-20"/>
                <w:sz w:val="24"/>
                <w:szCs w:val="24"/>
              </w:rPr>
              <w:t>s</w:t>
            </w:r>
            <w:r w:rsidRPr="00E27EC5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iATF4-2</w:t>
            </w:r>
          </w:p>
        </w:tc>
        <w:tc>
          <w:tcPr>
            <w:tcW w:w="3365" w:type="dxa"/>
          </w:tcPr>
          <w:p w14:paraId="5AF040EB" w14:textId="16262549" w:rsidR="00F26895" w:rsidRPr="00E27EC5" w:rsidRDefault="00DB38DC" w:rsidP="00F26895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27EC5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GGUGAACCCAAUUGGCCAUTT</w:t>
            </w:r>
          </w:p>
        </w:tc>
        <w:tc>
          <w:tcPr>
            <w:tcW w:w="3948" w:type="dxa"/>
          </w:tcPr>
          <w:p w14:paraId="4DF759E7" w14:textId="43563F7E" w:rsidR="00F26895" w:rsidRPr="00E27EC5" w:rsidRDefault="00DB38DC" w:rsidP="00F26895">
            <w:pPr>
              <w:rPr>
                <w:rFonts w:ascii="Times New Roman" w:hAnsi="Times New Roman" w:cs="Times New Roman"/>
                <w:spacing w:val="-20"/>
                <w:sz w:val="24"/>
                <w:szCs w:val="24"/>
              </w:rPr>
            </w:pPr>
            <w:r w:rsidRPr="00E27EC5">
              <w:rPr>
                <w:rFonts w:ascii="Times New Roman" w:hAnsi="Times New Roman" w:cs="Times New Roman"/>
                <w:spacing w:val="-20"/>
                <w:sz w:val="24"/>
                <w:szCs w:val="24"/>
              </w:rPr>
              <w:t>AUGGCCAAUUGGGUUCACCTT</w:t>
            </w:r>
          </w:p>
        </w:tc>
      </w:tr>
    </w:tbl>
    <w:p w14:paraId="45A96889" w14:textId="77777777" w:rsidR="000F127F" w:rsidRPr="00E27EC5" w:rsidRDefault="000F127F">
      <w:pPr>
        <w:rPr>
          <w:rFonts w:ascii="Times New Roman" w:hAnsi="Times New Roman" w:cs="Times New Roman"/>
          <w:sz w:val="24"/>
          <w:szCs w:val="24"/>
        </w:rPr>
      </w:pPr>
    </w:p>
    <w:sectPr w:rsidR="000F127F" w:rsidRPr="00E27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630E40" w14:textId="77777777" w:rsidR="009672B9" w:rsidRDefault="009672B9" w:rsidP="00DB38DC">
      <w:r>
        <w:separator/>
      </w:r>
    </w:p>
  </w:endnote>
  <w:endnote w:type="continuationSeparator" w:id="0">
    <w:p w14:paraId="333712CC" w14:textId="77777777" w:rsidR="009672B9" w:rsidRDefault="009672B9" w:rsidP="00DB3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E994BA" w14:textId="77777777" w:rsidR="009672B9" w:rsidRDefault="009672B9" w:rsidP="00DB38DC">
      <w:r>
        <w:separator/>
      </w:r>
    </w:p>
  </w:footnote>
  <w:footnote w:type="continuationSeparator" w:id="0">
    <w:p w14:paraId="59E0BEF2" w14:textId="77777777" w:rsidR="009672B9" w:rsidRDefault="009672B9" w:rsidP="00DB38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27F"/>
    <w:rsid w:val="000806C0"/>
    <w:rsid w:val="000C2365"/>
    <w:rsid w:val="000F127F"/>
    <w:rsid w:val="00107B29"/>
    <w:rsid w:val="00117CB4"/>
    <w:rsid w:val="003810BA"/>
    <w:rsid w:val="00474057"/>
    <w:rsid w:val="006B7F26"/>
    <w:rsid w:val="009672B9"/>
    <w:rsid w:val="00AC7EF5"/>
    <w:rsid w:val="00B158BC"/>
    <w:rsid w:val="00BA4C46"/>
    <w:rsid w:val="00DB38DC"/>
    <w:rsid w:val="00E27EC5"/>
    <w:rsid w:val="00EF0719"/>
    <w:rsid w:val="00F26895"/>
    <w:rsid w:val="00FC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B1383"/>
  <w15:chartTrackingRefBased/>
  <w15:docId w15:val="{C105676B-B1D2-4454-B3D5-3180016B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12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3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38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3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38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heng wei</dc:creator>
  <cp:keywords/>
  <dc:description/>
  <cp:lastModifiedBy>lusheng wei</cp:lastModifiedBy>
  <cp:revision>7</cp:revision>
  <dcterms:created xsi:type="dcterms:W3CDTF">2020-06-22T02:49:00Z</dcterms:created>
  <dcterms:modified xsi:type="dcterms:W3CDTF">2021-01-10T19:04:00Z</dcterms:modified>
</cp:coreProperties>
</file>